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FE685" w14:textId="4DCC3C5B" w:rsidR="00CB152F" w:rsidRDefault="00CB152F" w:rsidP="00CB152F">
      <w:pPr>
        <w:ind w:left="700" w:hanging="700"/>
        <w:jc w:val="both"/>
        <w:rPr>
          <w:rFonts w:ascii="Times New Roman" w:hAnsi="Times New Roman" w:cs="Times New Roman"/>
          <w:bCs/>
          <w:lang w:val="en-US" w:bidi="en-US"/>
        </w:rPr>
      </w:pPr>
      <w:r w:rsidRPr="00CB152F">
        <w:rPr>
          <w:rFonts w:ascii="Times New Roman" w:hAnsi="Times New Roman" w:cs="Times New Roman"/>
          <w:b/>
          <w:lang w:val="en-US" w:bidi="en-US"/>
        </w:rPr>
        <w:t>Online Resources</w:t>
      </w:r>
      <w:r w:rsidRPr="00CB152F">
        <w:rPr>
          <w:rFonts w:ascii="Times New Roman" w:hAnsi="Times New Roman" w:cs="Times New Roman"/>
          <w:bCs/>
          <w:lang w:val="en-US" w:bidi="en-US"/>
        </w:rPr>
        <w:t xml:space="preserve"> </w:t>
      </w:r>
    </w:p>
    <w:p w14:paraId="2F344D9F" w14:textId="77777777" w:rsidR="00CB152F" w:rsidRDefault="00CB152F" w:rsidP="00CB152F">
      <w:pPr>
        <w:ind w:left="700" w:hanging="700"/>
        <w:jc w:val="both"/>
        <w:rPr>
          <w:rFonts w:ascii="Times New Roman" w:hAnsi="Times New Roman" w:cs="Times New Roman"/>
          <w:bCs/>
          <w:lang w:val="en-US" w:bidi="en-US"/>
        </w:rPr>
      </w:pPr>
    </w:p>
    <w:p w14:paraId="08E26182" w14:textId="4B671CE4" w:rsidR="00CB152F" w:rsidRPr="00CB152F" w:rsidRDefault="00CB152F" w:rsidP="00CB152F">
      <w:pPr>
        <w:jc w:val="both"/>
        <w:rPr>
          <w:rFonts w:ascii="Times New Roman" w:hAnsi="Times New Roman" w:cs="Times New Roman"/>
          <w:bCs/>
          <w:sz w:val="21"/>
          <w:szCs w:val="21"/>
          <w:lang w:val="en-US" w:bidi="en-US"/>
        </w:rPr>
      </w:pPr>
      <w:r w:rsidRPr="00CB152F">
        <w:rPr>
          <w:rFonts w:ascii="Times New Roman" w:hAnsi="Times New Roman" w:cs="Times New Roman"/>
          <w:b/>
          <w:sz w:val="22"/>
          <w:szCs w:val="22"/>
          <w:lang w:val="en-US" w:bidi="en-US"/>
        </w:rPr>
        <w:t>Article title:</w:t>
      </w:r>
      <w:r w:rsidRPr="00CB152F">
        <w:rPr>
          <w:rFonts w:ascii="Times New Roman" w:hAnsi="Times New Roman" w:cs="Times New Roman"/>
          <w:bCs/>
          <w:sz w:val="22"/>
          <w:szCs w:val="22"/>
          <w:lang w:val="en-US" w:bidi="en-US"/>
        </w:rPr>
        <w:t xml:space="preserve"> </w:t>
      </w:r>
      <w:r w:rsidRPr="00CB152F">
        <w:rPr>
          <w:rFonts w:ascii="Times New Roman" w:hAnsi="Times New Roman" w:cs="Times New Roman"/>
          <w:bCs/>
          <w:sz w:val="21"/>
          <w:szCs w:val="21"/>
          <w:lang w:val="en-US" w:bidi="en-US"/>
        </w:rPr>
        <w:t xml:space="preserve">Whole exome sequencing identifies novel germline variants of </w:t>
      </w:r>
      <w:r w:rsidRPr="00CB152F">
        <w:rPr>
          <w:rFonts w:ascii="Times New Roman" w:hAnsi="Times New Roman" w:cs="Times New Roman"/>
          <w:bCs/>
          <w:i/>
          <w:iCs/>
          <w:sz w:val="21"/>
          <w:szCs w:val="21"/>
          <w:lang w:val="en-US" w:bidi="en-US"/>
        </w:rPr>
        <w:t>SLC15A4</w:t>
      </w:r>
      <w:r w:rsidRPr="00CB152F">
        <w:rPr>
          <w:rFonts w:ascii="Times New Roman" w:hAnsi="Times New Roman" w:cs="Times New Roman"/>
          <w:bCs/>
          <w:sz w:val="21"/>
          <w:szCs w:val="21"/>
          <w:lang w:val="en-US" w:bidi="en-US"/>
        </w:rPr>
        <w:t xml:space="preserve"> gene as potentially cancer predisposing in familial colorectal cancer</w:t>
      </w:r>
    </w:p>
    <w:p w14:paraId="5C0723C8" w14:textId="77777777" w:rsidR="000B5EE3" w:rsidRDefault="000B5EE3" w:rsidP="00CB152F">
      <w:pPr>
        <w:jc w:val="both"/>
        <w:rPr>
          <w:rFonts w:ascii="Times New Roman" w:hAnsi="Times New Roman" w:cs="Times New Roman"/>
          <w:b/>
          <w:sz w:val="22"/>
          <w:szCs w:val="22"/>
          <w:lang w:val="en-US" w:bidi="en-US"/>
        </w:rPr>
      </w:pPr>
    </w:p>
    <w:p w14:paraId="2FFDC938" w14:textId="0CC0D063" w:rsidR="000B5EE3" w:rsidRDefault="00CB152F" w:rsidP="00CB152F">
      <w:pPr>
        <w:jc w:val="both"/>
        <w:rPr>
          <w:rFonts w:ascii="Times New Roman" w:hAnsi="Times New Roman" w:cs="Times New Roman"/>
          <w:bCs/>
          <w:sz w:val="21"/>
          <w:szCs w:val="21"/>
          <w:lang w:val="en-US" w:bidi="en-US"/>
        </w:rPr>
      </w:pPr>
      <w:r w:rsidRPr="00CB152F">
        <w:rPr>
          <w:rFonts w:ascii="Times New Roman" w:hAnsi="Times New Roman" w:cs="Times New Roman"/>
          <w:b/>
          <w:sz w:val="22"/>
          <w:szCs w:val="22"/>
          <w:lang w:val="en-US" w:bidi="en-US"/>
        </w:rPr>
        <w:t xml:space="preserve">Journal: </w:t>
      </w:r>
      <w:r w:rsidRPr="00CB152F">
        <w:rPr>
          <w:rFonts w:ascii="Times New Roman" w:hAnsi="Times New Roman" w:cs="Times New Roman"/>
          <w:bCs/>
          <w:sz w:val="21"/>
          <w:szCs w:val="21"/>
          <w:lang w:val="en-US" w:bidi="en-US"/>
        </w:rPr>
        <w:t>Molecular Genetics and Genomics</w:t>
      </w:r>
    </w:p>
    <w:p w14:paraId="5BB3689A" w14:textId="77777777" w:rsidR="000B5EE3" w:rsidRPr="00CB152F" w:rsidRDefault="000B5EE3" w:rsidP="00CB152F">
      <w:pPr>
        <w:jc w:val="both"/>
        <w:rPr>
          <w:rFonts w:ascii="Times New Roman" w:hAnsi="Times New Roman" w:cs="Times New Roman"/>
          <w:bCs/>
          <w:sz w:val="21"/>
          <w:szCs w:val="21"/>
          <w:lang w:val="en-US" w:bidi="en-US"/>
        </w:rPr>
      </w:pPr>
    </w:p>
    <w:p w14:paraId="527E34C0" w14:textId="5DB0542F" w:rsidR="00CB152F" w:rsidRPr="00214A03" w:rsidRDefault="00CB152F" w:rsidP="00CB152F">
      <w:pPr>
        <w:rPr>
          <w:rFonts w:ascii="Times New Roman" w:hAnsi="Times New Roman" w:cs="Times New Roman"/>
          <w:bCs/>
          <w:sz w:val="20"/>
          <w:szCs w:val="20"/>
          <w:lang w:val="en-US" w:bidi="en-US"/>
        </w:rPr>
      </w:pPr>
      <w:r w:rsidRPr="00CB152F">
        <w:rPr>
          <w:rFonts w:ascii="Times New Roman" w:hAnsi="Times New Roman" w:cs="Times New Roman"/>
          <w:b/>
          <w:sz w:val="22"/>
          <w:szCs w:val="22"/>
          <w:lang w:val="en-US" w:bidi="en-US"/>
        </w:rPr>
        <w:t>Author</w:t>
      </w:r>
      <w:r>
        <w:rPr>
          <w:rFonts w:ascii="Times New Roman" w:hAnsi="Times New Roman" w:cs="Times New Roman"/>
          <w:b/>
          <w:sz w:val="22"/>
          <w:szCs w:val="22"/>
          <w:lang w:val="en-US" w:bidi="en-US"/>
        </w:rPr>
        <w:t xml:space="preserve">s: 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Diamanto Skopelitou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,2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Aayushi Srivastava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,2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Beiping Miao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Abhishek Kumar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,3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,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4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>,</w:t>
      </w:r>
      <w:r w:rsidRPr="003C6140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 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Dagmara Dymerska 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5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Nagarajan Paramasivam 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6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Matthias Schlesner 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7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Jan Lubinski 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5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, Kari Hemminki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,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8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 xml:space="preserve">, 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Asta Försti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</w:t>
      </w:r>
      <w:r w:rsidR="00083E3B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 xml:space="preserve"> 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and Obul Reddy Bandapalli </w:t>
      </w:r>
      <w:r w:rsidRPr="008848DA">
        <w:rPr>
          <w:rFonts w:ascii="Times New Roman" w:hAnsi="Times New Roman" w:cs="Times New Roman"/>
          <w:bCs/>
          <w:sz w:val="20"/>
          <w:szCs w:val="20"/>
          <w:vertAlign w:val="superscript"/>
          <w:lang w:val="en-US" w:bidi="en-US"/>
        </w:rPr>
        <w:t>1,2,</w:t>
      </w:r>
      <w:r w:rsidRPr="008848DA">
        <w:rPr>
          <w:rFonts w:ascii="Times New Roman" w:hAnsi="Times New Roman" w:cs="Times New Roman"/>
          <w:bCs/>
          <w:sz w:val="20"/>
          <w:szCs w:val="20"/>
          <w:lang w:val="en-US" w:bidi="en-US"/>
        </w:rPr>
        <w:t>*</w:t>
      </w:r>
    </w:p>
    <w:p w14:paraId="77740881" w14:textId="77777777" w:rsidR="000B5EE3" w:rsidRDefault="000B5EE3" w:rsidP="00CB152F">
      <w:pPr>
        <w:ind w:left="700" w:hanging="70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</w:p>
    <w:p w14:paraId="4EBA8011" w14:textId="18F483E1" w:rsidR="00CB152F" w:rsidRPr="008848DA" w:rsidRDefault="00CB152F" w:rsidP="00CB152F">
      <w:pPr>
        <w:ind w:left="700" w:hanging="700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3C6140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1</w:t>
      </w:r>
      <w:r w:rsidRPr="003C6140">
        <w:rPr>
          <w:rFonts w:ascii="Times New Roman" w:hAnsi="Times New Roman" w:cs="Times New Roman"/>
          <w:sz w:val="20"/>
          <w:szCs w:val="20"/>
          <w:lang w:val="en-US" w:bidi="en-US"/>
        </w:rPr>
        <w:tab/>
      </w:r>
      <w:r w:rsidRPr="008848DA">
        <w:rPr>
          <w:rFonts w:ascii="Times New Roman" w:hAnsi="Times New Roman" w:cs="Times New Roman"/>
          <w:sz w:val="20"/>
          <w:szCs w:val="20"/>
          <w:lang w:val="en-US" w:bidi="en-US"/>
        </w:rPr>
        <w:t>Molecular Genetic Epidemiology, German Cancer Research Center (DKFZ),</w:t>
      </w:r>
      <w:r w:rsidRPr="003C6140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8848DA">
        <w:rPr>
          <w:rFonts w:ascii="Times New Roman" w:hAnsi="Times New Roman" w:cs="Times New Roman"/>
          <w:sz w:val="20"/>
          <w:szCs w:val="20"/>
          <w:lang w:val="en-US" w:bidi="en-US"/>
        </w:rPr>
        <w:t>Heidelberg, Germany</w:t>
      </w:r>
    </w:p>
    <w:p w14:paraId="05120C06" w14:textId="3770D5D7" w:rsidR="00CB152F" w:rsidRPr="008848DA" w:rsidRDefault="00CB152F" w:rsidP="00CB152F">
      <w:pPr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8848DA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2</w:t>
      </w:r>
      <w:r w:rsidRPr="008848DA">
        <w:rPr>
          <w:rFonts w:ascii="Times New Roman" w:hAnsi="Times New Roman" w:cs="Times New Roman"/>
          <w:sz w:val="20"/>
          <w:szCs w:val="20"/>
          <w:lang w:val="en-US" w:bidi="en-US"/>
        </w:rPr>
        <w:tab/>
        <w:t>Medical Faculty Heidelberg, Heidelberg University, Heidelberg, Germany</w:t>
      </w:r>
    </w:p>
    <w:p w14:paraId="2063F3A2" w14:textId="690B954F" w:rsidR="00CB152F" w:rsidRPr="008848DA" w:rsidRDefault="00083E3B" w:rsidP="00CB152F">
      <w:pPr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3</w:t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ab/>
        <w:t>Institute of Bioinformatics, International Technology Park, Bangalore, India</w:t>
      </w:r>
    </w:p>
    <w:p w14:paraId="35866332" w14:textId="554BA801" w:rsidR="00CB152F" w:rsidRPr="008848DA" w:rsidRDefault="00083E3B" w:rsidP="00CB152F">
      <w:pPr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4</w:t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ab/>
        <w:t>Manipal Academy of Higher Education (MAHE), Manipal 576104, Karnataka, India</w:t>
      </w:r>
    </w:p>
    <w:p w14:paraId="7F984ABB" w14:textId="07568EEA" w:rsidR="00CB152F" w:rsidRPr="008848DA" w:rsidRDefault="00083E3B" w:rsidP="00CB152F">
      <w:pPr>
        <w:ind w:left="700" w:hanging="700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5</w:t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ab/>
        <w:t>Department of Genetics and Pathology, Pomeranian Medical University in Szczecin, Poland</w:t>
      </w:r>
    </w:p>
    <w:p w14:paraId="1077D269" w14:textId="2BF5F465" w:rsidR="00CB152F" w:rsidRPr="008848DA" w:rsidRDefault="00083E3B" w:rsidP="00CB152F">
      <w:pPr>
        <w:ind w:left="700" w:hanging="700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6</w:t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ab/>
        <w:t>Computational Oncology, Molecular Diagnostics Program, National Center for Tumor Diseases (NCT), Germany</w:t>
      </w:r>
    </w:p>
    <w:p w14:paraId="5FCFBDF7" w14:textId="40D1D4A1" w:rsidR="00CB152F" w:rsidRPr="008848DA" w:rsidRDefault="00083E3B" w:rsidP="00CB152F">
      <w:pPr>
        <w:ind w:left="700" w:hanging="700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7</w:t>
      </w:r>
      <w:r w:rsidR="00CB152F" w:rsidRPr="008848DA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ab/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>Bioinformatics and Omics Data Analytics, German Cancer Research Center (DKFZ), Heidelberg, Germany</w:t>
      </w:r>
    </w:p>
    <w:p w14:paraId="3FB792EF" w14:textId="707FDBD2" w:rsidR="00CB152F" w:rsidRPr="008848DA" w:rsidRDefault="00083E3B" w:rsidP="00CB152F">
      <w:pPr>
        <w:ind w:left="700" w:hanging="700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8</w:t>
      </w:r>
      <w:r w:rsidR="00CB152F" w:rsidRPr="008848DA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 xml:space="preserve"> </w:t>
      </w:r>
      <w:r w:rsidR="00CB152F" w:rsidRPr="008848DA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ab/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>Faculty of Medicine and Biomedical Center in Pilsen, Charles University in Prague,</w:t>
      </w:r>
      <w:r w:rsidR="00CB152F" w:rsidRPr="003C6140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="00CB152F" w:rsidRPr="008848DA">
        <w:rPr>
          <w:rFonts w:ascii="Times New Roman" w:hAnsi="Times New Roman" w:cs="Times New Roman"/>
          <w:sz w:val="20"/>
          <w:szCs w:val="20"/>
          <w:lang w:val="en-US" w:bidi="en-US"/>
        </w:rPr>
        <w:t>30605 Pilsen, Czech Republic</w:t>
      </w:r>
    </w:p>
    <w:p w14:paraId="008CAB60" w14:textId="2F609382" w:rsidR="00CB152F" w:rsidRDefault="00CB152F" w:rsidP="00CB152F">
      <w:pPr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8848DA">
        <w:rPr>
          <w:rFonts w:ascii="Times New Roman" w:hAnsi="Times New Roman" w:cs="Times New Roman"/>
          <w:sz w:val="20"/>
          <w:szCs w:val="20"/>
          <w:lang w:val="en-US" w:bidi="en-US"/>
        </w:rPr>
        <w:t>*</w:t>
      </w:r>
      <w:r w:rsidRPr="008848DA">
        <w:rPr>
          <w:rFonts w:ascii="Times New Roman" w:hAnsi="Times New Roman" w:cs="Times New Roman"/>
          <w:sz w:val="20"/>
          <w:szCs w:val="20"/>
          <w:lang w:val="en-US" w:bidi="en-US"/>
        </w:rPr>
        <w:tab/>
        <w:t>Correspondence: o.bandapalli@kitz-heidelberg.de; Tel.: +49-6221-421809</w:t>
      </w:r>
    </w:p>
    <w:p w14:paraId="0593DC7B" w14:textId="49914F73" w:rsidR="00214A03" w:rsidRDefault="00214A03" w:rsidP="00CB152F">
      <w:pPr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66A1BD60" w14:textId="77777777" w:rsidR="000B5EE3" w:rsidRDefault="000B5EE3" w:rsidP="00CB152F">
      <w:pPr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4C8EF795" w14:textId="39773ECA" w:rsidR="00CB152F" w:rsidRDefault="00CB152F" w:rsidP="00214A03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CB152F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CB152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B152F">
        <w:rPr>
          <w:rFonts w:ascii="Times New Roman" w:hAnsi="Times New Roman" w:cs="Times New Roman"/>
          <w:sz w:val="20"/>
          <w:szCs w:val="20"/>
        </w:rPr>
        <w:t xml:space="preserve">Details of multiple sequence alignment. Selected representative species with their respective NCBI (National Center for Biotechnology Information) accession numbers for </w:t>
      </w:r>
      <w:r w:rsidRPr="00CB152F">
        <w:rPr>
          <w:rFonts w:ascii="Times New Roman" w:hAnsi="Times New Roman" w:cs="Times New Roman"/>
          <w:i/>
          <w:iCs/>
          <w:sz w:val="20"/>
          <w:szCs w:val="20"/>
        </w:rPr>
        <w:t>SLC15A4</w:t>
      </w:r>
      <w:r w:rsidRPr="00CB152F">
        <w:rPr>
          <w:rFonts w:ascii="Times New Roman" w:hAnsi="Times New Roman" w:cs="Times New Roman"/>
          <w:sz w:val="20"/>
          <w:szCs w:val="20"/>
        </w:rPr>
        <w:t xml:space="preserve"> and </w:t>
      </w:r>
      <w:r w:rsidRPr="00CB152F">
        <w:rPr>
          <w:rFonts w:ascii="Times New Roman" w:hAnsi="Times New Roman" w:cs="Times New Roman"/>
          <w:i/>
          <w:iCs/>
          <w:sz w:val="20"/>
          <w:szCs w:val="20"/>
        </w:rPr>
        <w:t>PTGES</w:t>
      </w:r>
      <w:r w:rsidRPr="00CB152F">
        <w:rPr>
          <w:rFonts w:ascii="Times New Roman" w:hAnsi="Times New Roman" w:cs="Times New Roman"/>
          <w:sz w:val="20"/>
          <w:szCs w:val="20"/>
        </w:rPr>
        <w:t xml:space="preserve"> gene are summarized.</w:t>
      </w:r>
    </w:p>
    <w:p w14:paraId="2EB0A406" w14:textId="77777777" w:rsidR="000B5EE3" w:rsidRDefault="000B5EE3" w:rsidP="00214A03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tbl>
      <w:tblPr>
        <w:tblStyle w:val="MediumGrid3-Accent5"/>
        <w:tblW w:w="8505" w:type="dxa"/>
        <w:tblLook w:val="04A0" w:firstRow="1" w:lastRow="0" w:firstColumn="1" w:lastColumn="0" w:noHBand="0" w:noVBand="1"/>
      </w:tblPr>
      <w:tblGrid>
        <w:gridCol w:w="2268"/>
        <w:gridCol w:w="2268"/>
        <w:gridCol w:w="1984"/>
        <w:gridCol w:w="1985"/>
      </w:tblGrid>
      <w:tr w:rsidR="00D31EFF" w:rsidRPr="00676DF8" w14:paraId="45DF4870" w14:textId="77777777" w:rsidTr="00214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  <w:hideMark/>
          </w:tcPr>
          <w:p w14:paraId="5D832F9C" w14:textId="77777777" w:rsidR="00D31EFF" w:rsidRPr="00CB152F" w:rsidRDefault="00D31EFF" w:rsidP="00214A03">
            <w:pPr>
              <w:pStyle w:val="EndNoteBibliograph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B1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Species</w:t>
            </w:r>
          </w:p>
        </w:tc>
        <w:tc>
          <w:tcPr>
            <w:tcW w:w="2268" w:type="dxa"/>
            <w:vMerge w:val="restart"/>
            <w:tcBorders>
              <w:right w:val="single" w:sz="4" w:space="0" w:color="4472C4"/>
            </w:tcBorders>
            <w:vAlign w:val="center"/>
            <w:hideMark/>
          </w:tcPr>
          <w:p w14:paraId="0CC653E2" w14:textId="77777777" w:rsidR="00D31EFF" w:rsidRPr="00CB152F" w:rsidRDefault="00D31EFF" w:rsidP="00214A0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B1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Common Name</w:t>
            </w:r>
          </w:p>
        </w:tc>
        <w:tc>
          <w:tcPr>
            <w:tcW w:w="3969" w:type="dxa"/>
            <w:gridSpan w:val="2"/>
            <w:tcBorders>
              <w:left w:val="single" w:sz="4" w:space="0" w:color="4472C4"/>
              <w:bottom w:val="nil"/>
            </w:tcBorders>
            <w:vAlign w:val="center"/>
            <w:hideMark/>
          </w:tcPr>
          <w:p w14:paraId="2F8CC145" w14:textId="77777777" w:rsidR="00D31EFF" w:rsidRPr="00CB152F" w:rsidRDefault="00D31EFF" w:rsidP="00214A0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BI Accession Numbers</w:t>
            </w:r>
          </w:p>
        </w:tc>
      </w:tr>
      <w:tr w:rsidR="00D31EFF" w:rsidRPr="00676DF8" w14:paraId="40D4609E" w14:textId="77777777" w:rsidTr="00214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4472C4"/>
            </w:tcBorders>
            <w:vAlign w:val="center"/>
            <w:hideMark/>
          </w:tcPr>
          <w:p w14:paraId="21EAB865" w14:textId="77777777" w:rsidR="00D31EFF" w:rsidRPr="00CB152F" w:rsidRDefault="00D31EFF" w:rsidP="00214A03">
            <w:pPr>
              <w:pStyle w:val="EndNoteBibliograph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44B0CE03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4472C4"/>
              <w:bottom w:val="single" w:sz="4" w:space="0" w:color="4472C4"/>
            </w:tcBorders>
            <w:shd w:val="clear" w:color="auto" w:fill="auto"/>
            <w:vAlign w:val="center"/>
            <w:hideMark/>
          </w:tcPr>
          <w:p w14:paraId="4DDC2254" w14:textId="77777777" w:rsidR="00D31EFF" w:rsidRPr="00214A03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 w:rsidRPr="00214A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SLC15A4</w:t>
            </w:r>
          </w:p>
        </w:tc>
        <w:tc>
          <w:tcPr>
            <w:tcW w:w="1985" w:type="dxa"/>
            <w:tcBorders>
              <w:top w:val="nil"/>
              <w:bottom w:val="single" w:sz="4" w:space="0" w:color="4472C4"/>
            </w:tcBorders>
            <w:shd w:val="clear" w:color="auto" w:fill="auto"/>
            <w:vAlign w:val="center"/>
            <w:hideMark/>
          </w:tcPr>
          <w:p w14:paraId="111DD72C" w14:textId="77777777" w:rsidR="00D31EFF" w:rsidRPr="00214A03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 w:rsidRPr="00214A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PTGES</w:t>
            </w:r>
          </w:p>
        </w:tc>
      </w:tr>
      <w:tr w:rsidR="00D31EFF" w:rsidRPr="00676DF8" w14:paraId="6849158B" w14:textId="77777777" w:rsidTr="004433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4472C4"/>
            </w:tcBorders>
            <w:hideMark/>
          </w:tcPr>
          <w:p w14:paraId="2E8B58A1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2268" w:type="dxa"/>
            <w:tcBorders>
              <w:top w:val="single" w:sz="4" w:space="0" w:color="4472C4"/>
              <w:right w:val="single" w:sz="4" w:space="0" w:color="4472C4"/>
            </w:tcBorders>
            <w:hideMark/>
          </w:tcPr>
          <w:p w14:paraId="32D3DA0D" w14:textId="77777777" w:rsidR="00D31EFF" w:rsidRPr="00CB152F" w:rsidRDefault="00D31EFF" w:rsidP="00214A0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Human</w:t>
            </w:r>
          </w:p>
        </w:tc>
        <w:tc>
          <w:tcPr>
            <w:tcW w:w="1984" w:type="dxa"/>
            <w:tcBorders>
              <w:top w:val="single" w:sz="4" w:space="0" w:color="4472C4"/>
              <w:left w:val="single" w:sz="4" w:space="0" w:color="4472C4"/>
            </w:tcBorders>
            <w:hideMark/>
          </w:tcPr>
          <w:p w14:paraId="0460FC18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663623.1</w:t>
            </w:r>
          </w:p>
        </w:tc>
        <w:tc>
          <w:tcPr>
            <w:tcW w:w="1985" w:type="dxa"/>
            <w:tcBorders>
              <w:top w:val="single" w:sz="4" w:space="0" w:color="4472C4"/>
            </w:tcBorders>
            <w:hideMark/>
          </w:tcPr>
          <w:p w14:paraId="17B3D041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004869.1</w:t>
            </w:r>
          </w:p>
        </w:tc>
      </w:tr>
      <w:tr w:rsidR="00D31EFF" w:rsidRPr="00676DF8" w14:paraId="4F7114A0" w14:textId="77777777" w:rsidTr="00443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6CC5DB8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us musculu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79344F15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Mouse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66CAC067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598656.1</w:t>
            </w:r>
          </w:p>
        </w:tc>
        <w:tc>
          <w:tcPr>
            <w:tcW w:w="1985" w:type="dxa"/>
            <w:hideMark/>
          </w:tcPr>
          <w:p w14:paraId="0B441F4A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071860.1</w:t>
            </w:r>
          </w:p>
        </w:tc>
      </w:tr>
      <w:tr w:rsidR="00D31EFF" w:rsidRPr="00676DF8" w14:paraId="4E1C3D1A" w14:textId="77777777" w:rsidTr="004433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031278D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attus norvegicu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38C71581" w14:textId="77777777" w:rsidR="00D31EFF" w:rsidRPr="00CB152F" w:rsidRDefault="00D31EFF" w:rsidP="00214A0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Norway rat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4890C211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653359.1</w:t>
            </w:r>
          </w:p>
        </w:tc>
        <w:tc>
          <w:tcPr>
            <w:tcW w:w="1985" w:type="dxa"/>
            <w:hideMark/>
          </w:tcPr>
          <w:p w14:paraId="7471D599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067594.1</w:t>
            </w:r>
          </w:p>
        </w:tc>
      </w:tr>
      <w:tr w:rsidR="00D31EFF" w:rsidRPr="00676DF8" w14:paraId="5565AA89" w14:textId="77777777" w:rsidTr="00443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C60E54A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yctolagus cuniculu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1C490F5E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Rabbit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39DF4790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2722114.3</w:t>
            </w:r>
          </w:p>
        </w:tc>
        <w:tc>
          <w:tcPr>
            <w:tcW w:w="1985" w:type="dxa"/>
            <w:hideMark/>
          </w:tcPr>
          <w:p w14:paraId="45C944EA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17194907.1</w:t>
            </w:r>
          </w:p>
        </w:tc>
      </w:tr>
      <w:tr w:rsidR="00D31EFF" w:rsidRPr="00676DF8" w14:paraId="3BE6254E" w14:textId="77777777" w:rsidTr="004433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84C2854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llus gallu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5CB40132" w14:textId="77777777" w:rsidR="00D31EFF" w:rsidRPr="00CB152F" w:rsidRDefault="00D31EFF" w:rsidP="00214A0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Chicken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009EBD79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415099.3</w:t>
            </w:r>
          </w:p>
        </w:tc>
        <w:tc>
          <w:tcPr>
            <w:tcW w:w="1985" w:type="dxa"/>
            <w:hideMark/>
          </w:tcPr>
          <w:p w14:paraId="64D78A6B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001181912.1</w:t>
            </w:r>
          </w:p>
        </w:tc>
      </w:tr>
      <w:tr w:rsidR="00D31EFF" w:rsidRPr="00676DF8" w14:paraId="225C6142" w14:textId="77777777" w:rsidTr="00443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731FF00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n troglodyte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2410586D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Chimpanzee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221D14A2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16780109.2</w:t>
            </w:r>
          </w:p>
        </w:tc>
        <w:tc>
          <w:tcPr>
            <w:tcW w:w="1985" w:type="dxa"/>
            <w:hideMark/>
          </w:tcPr>
          <w:p w14:paraId="50AD45D2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9455764.2</w:t>
            </w:r>
          </w:p>
        </w:tc>
      </w:tr>
      <w:tr w:rsidR="00D31EFF" w:rsidRPr="00676DF8" w14:paraId="35216DE5" w14:textId="77777777" w:rsidTr="004433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D0BDDE5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ongo abelii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5B4C6784" w14:textId="77777777" w:rsidR="00D31EFF" w:rsidRPr="00CB152F" w:rsidRDefault="00D31EFF" w:rsidP="00214A0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Sumatran orangutan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1D2C1E2E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2824029.2</w:t>
            </w:r>
          </w:p>
        </w:tc>
        <w:tc>
          <w:tcPr>
            <w:tcW w:w="1985" w:type="dxa"/>
            <w:hideMark/>
          </w:tcPr>
          <w:p w14:paraId="408E7B6A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2820341.1</w:t>
            </w:r>
          </w:p>
        </w:tc>
      </w:tr>
      <w:tr w:rsidR="00D31EFF" w:rsidRPr="00676DF8" w14:paraId="45349538" w14:textId="77777777" w:rsidTr="00443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E81C29B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llithrix jacchu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33139B09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Marmoset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122F833C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9003149.3</w:t>
            </w:r>
          </w:p>
        </w:tc>
        <w:tc>
          <w:tcPr>
            <w:tcW w:w="1985" w:type="dxa"/>
            <w:hideMark/>
          </w:tcPr>
          <w:p w14:paraId="43CA5BE7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2743420.1</w:t>
            </w:r>
          </w:p>
        </w:tc>
      </w:tr>
      <w:tr w:rsidR="00D31EFF" w:rsidRPr="00676DF8" w14:paraId="70EA7F6B" w14:textId="77777777" w:rsidTr="004433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D4D5931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caca mulatta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6B636A17" w14:textId="77777777" w:rsidR="00D31EFF" w:rsidRPr="00CB152F" w:rsidRDefault="00D31EFF" w:rsidP="00214A0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Rhesus monkey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5FE9E486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14965182.2</w:t>
            </w:r>
          </w:p>
        </w:tc>
        <w:tc>
          <w:tcPr>
            <w:tcW w:w="1985" w:type="dxa"/>
            <w:hideMark/>
          </w:tcPr>
          <w:p w14:paraId="2AF0BF60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001248097.1</w:t>
            </w:r>
          </w:p>
        </w:tc>
      </w:tr>
      <w:tr w:rsidR="00D31EFF" w:rsidRPr="00676DF8" w14:paraId="46A64AD8" w14:textId="77777777" w:rsidTr="00443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F2718E4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upaia chinensi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49F2C7C2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Chinese tree shrew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01E62ABB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6147431.2</w:t>
            </w:r>
          </w:p>
        </w:tc>
        <w:tc>
          <w:tcPr>
            <w:tcW w:w="1985" w:type="dxa"/>
            <w:hideMark/>
          </w:tcPr>
          <w:p w14:paraId="760205D2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06154174.2</w:t>
            </w:r>
          </w:p>
        </w:tc>
      </w:tr>
      <w:tr w:rsidR="00D31EFF" w:rsidRPr="00676DF8" w14:paraId="3B8A5508" w14:textId="77777777" w:rsidTr="004433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4920D1E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apajus apella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220E3122" w14:textId="77777777" w:rsidR="00D31EFF" w:rsidRPr="00CB152F" w:rsidRDefault="00D31EFF" w:rsidP="00214A03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Tufted capuchin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157FBB4C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32100059.1</w:t>
            </w:r>
          </w:p>
        </w:tc>
        <w:tc>
          <w:tcPr>
            <w:tcW w:w="1985" w:type="dxa"/>
            <w:hideMark/>
          </w:tcPr>
          <w:p w14:paraId="60411332" w14:textId="77777777" w:rsidR="00D31EFF" w:rsidRPr="00CB152F" w:rsidRDefault="00D31EFF" w:rsidP="00214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_032113453.1</w:t>
            </w:r>
          </w:p>
        </w:tc>
      </w:tr>
      <w:tr w:rsidR="00D31EFF" w:rsidRPr="00676DF8" w14:paraId="3BBBDB6D" w14:textId="77777777" w:rsidTr="00443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4ECF503" w14:textId="77777777" w:rsidR="00D31EFF" w:rsidRPr="00CB152F" w:rsidRDefault="00D31EFF" w:rsidP="00214A0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os taurus</w:t>
            </w:r>
          </w:p>
        </w:tc>
        <w:tc>
          <w:tcPr>
            <w:tcW w:w="2268" w:type="dxa"/>
            <w:tcBorders>
              <w:right w:val="single" w:sz="4" w:space="0" w:color="4472C4"/>
            </w:tcBorders>
            <w:hideMark/>
          </w:tcPr>
          <w:p w14:paraId="51805D83" w14:textId="77777777" w:rsidR="00D31EFF" w:rsidRPr="00CB152F" w:rsidRDefault="00D31EFF" w:rsidP="00214A03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CB15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e-DE"/>
              </w:rPr>
              <w:t>Cattle</w:t>
            </w:r>
          </w:p>
        </w:tc>
        <w:tc>
          <w:tcPr>
            <w:tcW w:w="1984" w:type="dxa"/>
            <w:tcBorders>
              <w:left w:val="single" w:sz="4" w:space="0" w:color="4472C4"/>
            </w:tcBorders>
            <w:hideMark/>
          </w:tcPr>
          <w:p w14:paraId="44905A3C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001095397.2</w:t>
            </w:r>
          </w:p>
        </w:tc>
        <w:tc>
          <w:tcPr>
            <w:tcW w:w="1985" w:type="dxa"/>
            <w:hideMark/>
          </w:tcPr>
          <w:p w14:paraId="70E27BFF" w14:textId="77777777" w:rsidR="00D31EFF" w:rsidRPr="00CB152F" w:rsidRDefault="00D31EFF" w:rsidP="00214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B15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P_776868.1</w:t>
            </w:r>
          </w:p>
        </w:tc>
      </w:tr>
    </w:tbl>
    <w:p w14:paraId="68378D73" w14:textId="77777777" w:rsidR="005223E9" w:rsidRPr="00214A03" w:rsidRDefault="005223E9" w:rsidP="00214A03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14:paraId="0297AB55" w14:textId="77777777" w:rsidR="000B5EE3" w:rsidRDefault="000B5EE3" w:rsidP="00214A03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</w:rPr>
      </w:pPr>
    </w:p>
    <w:p w14:paraId="52A27858" w14:textId="77777777" w:rsidR="000B5EE3" w:rsidRDefault="000B5EE3" w:rsidP="00214A03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</w:rPr>
      </w:pPr>
    </w:p>
    <w:p w14:paraId="333F83F0" w14:textId="7F983ED0" w:rsidR="00D31EFF" w:rsidRPr="00214A03" w:rsidRDefault="00E351C6" w:rsidP="00214A03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575CE499" wp14:editId="00600B2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264000" cy="7154334"/>
            <wp:effectExtent l="0" t="0" r="0" b="0"/>
            <wp:wrapTopAndBottom/>
            <wp:docPr id="2" name="Grafik 2" descr="Ein Bild, das Text, Briefpapier, Schreibgerät, Bleist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Briefpapier, Schreibgerät, Bleistift enthält.&#10;&#10;Automatisch generierte Beschreibu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76" t="13971" r="25350" b="8613"/>
                    <a:stretch/>
                  </pic:blipFill>
                  <pic:spPr bwMode="auto">
                    <a:xfrm>
                      <a:off x="0" y="0"/>
                      <a:ext cx="6264000" cy="7154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4A03" w:rsidRPr="00214A0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31EFF" w:rsidRPr="00214A03">
        <w:rPr>
          <w:rFonts w:ascii="Times New Roman" w:hAnsi="Times New Roman" w:cs="Times New Roman"/>
          <w:sz w:val="20"/>
          <w:szCs w:val="20"/>
        </w:rPr>
        <w:t xml:space="preserve"> Histograms of alteration frequencies in different cancers extracted from cBioPortal (www.cbioportal.org) on 13th of December 2020 according to the TCGA PanCancer data</w:t>
      </w:r>
      <w:r w:rsidR="00214A03">
        <w:rPr>
          <w:rFonts w:ascii="Times New Roman" w:hAnsi="Times New Roman" w:cs="Times New Roman"/>
          <w:sz w:val="20"/>
          <w:szCs w:val="20"/>
        </w:rPr>
        <w:t xml:space="preserve"> </w:t>
      </w:r>
      <w:r w:rsidR="00214A03" w:rsidRPr="00214A03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D31EFF" w:rsidRPr="00214A03">
        <w:rPr>
          <w:rFonts w:ascii="Times New Roman" w:hAnsi="Times New Roman" w:cs="Times New Roman"/>
          <w:sz w:val="20"/>
          <w:szCs w:val="20"/>
        </w:rPr>
        <w:t xml:space="preserve"> </w:t>
      </w:r>
      <w:r w:rsidR="00D31EFF" w:rsidRPr="00214A03">
        <w:rPr>
          <w:rFonts w:ascii="Times New Roman" w:hAnsi="Times New Roman" w:cs="Times New Roman"/>
          <w:i/>
          <w:iCs/>
          <w:sz w:val="20"/>
          <w:szCs w:val="20"/>
        </w:rPr>
        <w:t>SLC15A4</w:t>
      </w:r>
      <w:r w:rsidR="00214A03">
        <w:rPr>
          <w:rFonts w:ascii="Times New Roman" w:hAnsi="Times New Roman" w:cs="Times New Roman"/>
          <w:sz w:val="20"/>
          <w:szCs w:val="20"/>
        </w:rPr>
        <w:t xml:space="preserve"> </w:t>
      </w:r>
      <w:r w:rsidR="00214A03" w:rsidRPr="00214A03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D31EFF" w:rsidRPr="00214A03">
        <w:rPr>
          <w:rFonts w:ascii="Times New Roman" w:hAnsi="Times New Roman" w:cs="Times New Roman"/>
          <w:sz w:val="20"/>
          <w:szCs w:val="20"/>
        </w:rPr>
        <w:t xml:space="preserve"> </w:t>
      </w:r>
      <w:r w:rsidR="00D31EFF" w:rsidRPr="00214A03">
        <w:rPr>
          <w:rFonts w:ascii="Times New Roman" w:hAnsi="Times New Roman" w:cs="Times New Roman"/>
          <w:i/>
          <w:iCs/>
          <w:sz w:val="20"/>
          <w:szCs w:val="20"/>
        </w:rPr>
        <w:t>PTGES</w:t>
      </w:r>
    </w:p>
    <w:p w14:paraId="66056B72" w14:textId="46850BE9" w:rsidR="00D52F23" w:rsidRPr="00214A03" w:rsidRDefault="00D52F23" w:rsidP="00214A03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sectPr w:rsidR="00D52F23" w:rsidRPr="00214A03" w:rsidSect="001F3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EFF"/>
    <w:rsid w:val="00004950"/>
    <w:rsid w:val="00004E30"/>
    <w:rsid w:val="00083E3B"/>
    <w:rsid w:val="000B5EE3"/>
    <w:rsid w:val="00175F96"/>
    <w:rsid w:val="001F3C70"/>
    <w:rsid w:val="00214A03"/>
    <w:rsid w:val="005223E9"/>
    <w:rsid w:val="00731C06"/>
    <w:rsid w:val="009B5D2E"/>
    <w:rsid w:val="00A969BA"/>
    <w:rsid w:val="00B84F0B"/>
    <w:rsid w:val="00CB152F"/>
    <w:rsid w:val="00D31EFF"/>
    <w:rsid w:val="00D46A5B"/>
    <w:rsid w:val="00D52F23"/>
    <w:rsid w:val="00E351C6"/>
    <w:rsid w:val="00FC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B2EE22"/>
  <w15:chartTrackingRefBased/>
  <w15:docId w15:val="{16EF1D5B-D735-E44C-8F41-77C473D8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0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D31EFF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31EFF"/>
    <w:rPr>
      <w:rFonts w:ascii="Calibri" w:hAnsi="Calibri" w:cs="Calibri"/>
      <w:lang w:val="en-US"/>
    </w:rPr>
  </w:style>
  <w:style w:type="table" w:styleId="MediumGrid3-Accent5">
    <w:name w:val="Medium Grid 3 Accent 5"/>
    <w:basedOn w:val="TableNormal"/>
    <w:uiPriority w:val="60"/>
    <w:rsid w:val="00D31EFF"/>
    <w:rPr>
      <w:rFonts w:ascii="Calibri" w:eastAsia="Calibri" w:hAnsi="Calibri" w:cs="Times New Roman"/>
      <w:color w:val="2F5496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TableGrid">
    <w:name w:val="Table Grid"/>
    <w:basedOn w:val="TableNormal"/>
    <w:uiPriority w:val="39"/>
    <w:rsid w:val="00FC6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FC608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6ColourfulAccent5">
    <w:name w:val="List Table 6 Colorful Accent 5"/>
    <w:basedOn w:val="TableNormal"/>
    <w:uiPriority w:val="51"/>
    <w:rsid w:val="00FC608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FC608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MDPI43tablefooter">
    <w:name w:val="MDPI_4.3_table_footer"/>
    <w:next w:val="Normal"/>
    <w:qFormat/>
    <w:rsid w:val="00D46A5B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5223E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5223E9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5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anto Skopelitou</dc:creator>
  <cp:keywords/>
  <dc:description/>
  <cp:lastModifiedBy>5478</cp:lastModifiedBy>
  <cp:revision>2</cp:revision>
  <dcterms:created xsi:type="dcterms:W3CDTF">2022-05-12T18:00:00Z</dcterms:created>
  <dcterms:modified xsi:type="dcterms:W3CDTF">2022-05-12T18:00:00Z</dcterms:modified>
</cp:coreProperties>
</file>